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09CE0B" w14:textId="60D70ABA" w:rsidR="004D4C64" w:rsidRPr="001F3849" w:rsidRDefault="00E430A6" w:rsidP="00E90D31">
      <w:pPr>
        <w:rPr>
          <w:b/>
          <w:sz w:val="24"/>
        </w:rPr>
      </w:pPr>
      <w:r>
        <w:rPr>
          <w:rFonts w:hint="eastAsia"/>
          <w:b/>
          <w:sz w:val="24"/>
        </w:rPr>
        <w:t>S</w:t>
      </w:r>
      <w:r w:rsidR="00DB140E">
        <w:rPr>
          <w:rFonts w:hint="eastAsia"/>
          <w:b/>
          <w:sz w:val="24"/>
        </w:rPr>
        <w:t>3</w:t>
      </w:r>
      <w:r>
        <w:rPr>
          <w:rFonts w:hint="eastAsia"/>
          <w:b/>
          <w:sz w:val="24"/>
        </w:rPr>
        <w:t xml:space="preserve"> </w:t>
      </w:r>
      <w:r w:rsidR="004D4C64" w:rsidRPr="001F3849">
        <w:rPr>
          <w:rFonts w:hint="eastAsia"/>
          <w:b/>
          <w:sz w:val="24"/>
        </w:rPr>
        <w:t>T</w:t>
      </w:r>
      <w:r w:rsidR="004D4C64" w:rsidRPr="001F3849">
        <w:rPr>
          <w:b/>
          <w:sz w:val="24"/>
        </w:rPr>
        <w:t xml:space="preserve">able </w:t>
      </w:r>
      <w:r>
        <w:rPr>
          <w:rFonts w:hint="eastAsia"/>
          <w:b/>
          <w:sz w:val="24"/>
        </w:rPr>
        <w:t xml:space="preserve"> </w:t>
      </w:r>
      <w:r w:rsidR="001F3849">
        <w:rPr>
          <w:rFonts w:hint="eastAsia"/>
          <w:b/>
          <w:sz w:val="24"/>
        </w:rPr>
        <w:t xml:space="preserve">qPCR results of </w:t>
      </w:r>
      <w:r w:rsidR="004D4C64" w:rsidRPr="001F3849">
        <w:rPr>
          <w:b/>
          <w:sz w:val="24"/>
        </w:rPr>
        <w:t>mRNA level changes of TJs gene in various groups</w:t>
      </w:r>
      <w:r w:rsidR="00C968EC">
        <w:rPr>
          <w:rFonts w:hint="eastAsia"/>
          <w:b/>
          <w:sz w:val="24"/>
        </w:rPr>
        <w:t>*</w:t>
      </w:r>
      <w:r w:rsidR="004D4C64" w:rsidRPr="001F3849">
        <w:rPr>
          <w:b/>
          <w:sz w:val="24"/>
        </w:rPr>
        <w:t>.</w:t>
      </w:r>
    </w:p>
    <w:tbl>
      <w:tblPr>
        <w:tblW w:w="14493" w:type="dxa"/>
        <w:tblInd w:w="-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78"/>
        <w:gridCol w:w="709"/>
        <w:gridCol w:w="850"/>
        <w:gridCol w:w="993"/>
        <w:gridCol w:w="283"/>
        <w:gridCol w:w="709"/>
        <w:gridCol w:w="850"/>
        <w:gridCol w:w="993"/>
        <w:gridCol w:w="283"/>
        <w:gridCol w:w="707"/>
        <w:gridCol w:w="852"/>
        <w:gridCol w:w="993"/>
        <w:gridCol w:w="283"/>
        <w:gridCol w:w="709"/>
        <w:gridCol w:w="850"/>
        <w:gridCol w:w="851"/>
      </w:tblGrid>
      <w:tr w:rsidR="00120AA9" w:rsidRPr="00B36E31" w14:paraId="317355D1" w14:textId="77777777" w:rsidTr="00120AA9">
        <w:trPr>
          <w:trHeight w:val="280"/>
        </w:trPr>
        <w:tc>
          <w:tcPr>
            <w:tcW w:w="3578" w:type="dxa"/>
            <w:vMerge w:val="restart"/>
            <w:shd w:val="clear" w:color="auto" w:fill="auto"/>
            <w:noWrap/>
            <w:vAlign w:val="center"/>
            <w:hideMark/>
          </w:tcPr>
          <w:p w14:paraId="479F09C8" w14:textId="36B88DB8" w:rsidR="00120AA9" w:rsidRPr="00120AA9" w:rsidRDefault="00120AA9" w:rsidP="00120AA9">
            <w:pPr>
              <w:widowControl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20AA9">
              <w:rPr>
                <w:rFonts w:eastAsia="DengXian" w:cs="Times New Roman" w:hint="eastAsia"/>
                <w:b/>
                <w:color w:val="000000"/>
                <w:kern w:val="0"/>
                <w:sz w:val="20"/>
                <w:szCs w:val="21"/>
              </w:rPr>
              <w:t>Groups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7201D" w14:textId="77777777" w:rsidR="00120AA9" w:rsidRPr="001F3849" w:rsidRDefault="00120AA9" w:rsidP="00B8170C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>ZO-1</w:t>
            </w:r>
          </w:p>
        </w:tc>
        <w:tc>
          <w:tcPr>
            <w:tcW w:w="283" w:type="dxa"/>
          </w:tcPr>
          <w:p w14:paraId="5B4AC334" w14:textId="77777777" w:rsidR="00120AA9" w:rsidRPr="001F3849" w:rsidRDefault="00120AA9" w:rsidP="00B8170C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C5F0" w14:textId="2425DAE2" w:rsidR="00120AA9" w:rsidRPr="001F3849" w:rsidRDefault="00120AA9" w:rsidP="00B8170C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>E-cad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0AD018CB" w14:textId="77777777" w:rsidR="00120AA9" w:rsidRPr="001F3849" w:rsidRDefault="00120AA9" w:rsidP="00B8170C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15403" w14:textId="078B6C8D" w:rsidR="00120AA9" w:rsidRPr="001F3849" w:rsidRDefault="00120AA9" w:rsidP="00B8170C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>Occludi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14:paraId="3D61503E" w14:textId="77777777" w:rsidR="00120AA9" w:rsidRPr="001F3849" w:rsidRDefault="00120AA9" w:rsidP="00B8170C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0F066" w14:textId="3EEA4B8E" w:rsidR="00120AA9" w:rsidRPr="001F3849" w:rsidRDefault="00120AA9" w:rsidP="00B8170C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>Claudin-1</w:t>
            </w:r>
          </w:p>
        </w:tc>
      </w:tr>
      <w:tr w:rsidR="00120AA9" w:rsidRPr="00B36E31" w14:paraId="618F5701" w14:textId="77777777" w:rsidTr="007804AB">
        <w:trPr>
          <w:trHeight w:val="280"/>
        </w:trPr>
        <w:tc>
          <w:tcPr>
            <w:tcW w:w="357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07D2" w14:textId="3DA69877" w:rsidR="00120AA9" w:rsidRPr="0006495E" w:rsidRDefault="00120AA9" w:rsidP="00B8170C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D568" w14:textId="3B33F049" w:rsidR="00120AA9" w:rsidRPr="001F3849" w:rsidRDefault="00120AA9" w:rsidP="001F3849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>Fo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FF9FA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i/>
                <w:iCs/>
                <w:color w:val="000000"/>
                <w:kern w:val="0"/>
                <w:sz w:val="20"/>
                <w:szCs w:val="21"/>
              </w:rPr>
              <w:t>t</w:t>
            </w: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5EE1F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5DF84E9F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F04E" w14:textId="5295FF4E" w:rsidR="00120AA9" w:rsidRPr="001F3849" w:rsidRDefault="00120AA9" w:rsidP="001F3849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>Fo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BC064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i/>
                <w:iCs/>
                <w:color w:val="000000"/>
                <w:kern w:val="0"/>
                <w:sz w:val="20"/>
                <w:szCs w:val="21"/>
              </w:rPr>
              <w:t>t</w:t>
            </w: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B748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69C77C9B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4835" w14:textId="5F70248E" w:rsidR="00120AA9" w:rsidRPr="001F3849" w:rsidRDefault="00120AA9" w:rsidP="001F3849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>Fold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2E741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i/>
                <w:iCs/>
                <w:color w:val="000000"/>
                <w:kern w:val="0"/>
                <w:sz w:val="20"/>
                <w:szCs w:val="21"/>
              </w:rPr>
              <w:t>t</w:t>
            </w: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E85D3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vAlign w:val="center"/>
          </w:tcPr>
          <w:p w14:paraId="72636312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C7FE" w14:textId="6C3757E4" w:rsidR="00120AA9" w:rsidRPr="001F3849" w:rsidRDefault="00120AA9" w:rsidP="001F3849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>Fold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53B09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i/>
                <w:iCs/>
                <w:color w:val="000000"/>
                <w:kern w:val="0"/>
                <w:sz w:val="20"/>
                <w:szCs w:val="21"/>
              </w:rPr>
              <w:t>t</w:t>
            </w: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680FE" w14:textId="77777777" w:rsidR="00120AA9" w:rsidRPr="001F3849" w:rsidRDefault="00120AA9" w:rsidP="003A1E11">
            <w:pPr>
              <w:widowControl/>
              <w:jc w:val="center"/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</w:pPr>
            <w:r w:rsidRPr="001F3849">
              <w:rPr>
                <w:rFonts w:eastAsia="DengXian" w:cs="Times New Roman"/>
                <w:b/>
                <w:i/>
                <w:iCs/>
                <w:color w:val="000000"/>
                <w:kern w:val="0"/>
                <w:sz w:val="20"/>
                <w:szCs w:val="21"/>
              </w:rPr>
              <w:t>P</w:t>
            </w:r>
            <w:r w:rsidRPr="001F3849">
              <w:rPr>
                <w:rFonts w:eastAsia="DengXian" w:cs="Times New Roman"/>
                <w:b/>
                <w:color w:val="000000"/>
                <w:kern w:val="0"/>
                <w:sz w:val="20"/>
                <w:szCs w:val="21"/>
              </w:rPr>
              <w:t xml:space="preserve"> value</w:t>
            </w:r>
          </w:p>
        </w:tc>
      </w:tr>
      <w:tr w:rsidR="003A1E11" w:rsidRPr="00B36E31" w14:paraId="65C8EA92" w14:textId="77777777" w:rsidTr="007804AB">
        <w:trPr>
          <w:trHeight w:val="280"/>
        </w:trPr>
        <w:tc>
          <w:tcPr>
            <w:tcW w:w="35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9AD2F" w14:textId="14F655CB" w:rsidR="000C3597" w:rsidRPr="0006495E" w:rsidRDefault="000C3597" w:rsidP="004226C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rTsSPc </w:t>
            </w:r>
            <w:r w:rsidR="001F3849"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>vs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 PBS group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5CC86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-0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1276" w14:textId="6A92F8D4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3.1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1447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34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386A51AF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D8B5" w14:textId="19ED1C7B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-0.8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18DB1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0.7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9566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4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2EA7B18F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11237" w14:textId="25043D12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-0.59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AF9B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3.5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1AF3E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vAlign w:val="center"/>
          </w:tcPr>
          <w:p w14:paraId="4F0A2AFC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A083" w14:textId="69DC99EE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-0.5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83E7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9.6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053F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7</w:t>
            </w:r>
          </w:p>
        </w:tc>
      </w:tr>
      <w:tr w:rsidR="003A1E11" w:rsidRPr="00B36E31" w14:paraId="529FBD3E" w14:textId="77777777" w:rsidTr="007804AB">
        <w:trPr>
          <w:trHeight w:val="280"/>
        </w:trPr>
        <w:tc>
          <w:tcPr>
            <w:tcW w:w="3578" w:type="dxa"/>
            <w:shd w:val="clear" w:color="auto" w:fill="auto"/>
            <w:noWrap/>
            <w:vAlign w:val="bottom"/>
            <w:hideMark/>
          </w:tcPr>
          <w:p w14:paraId="67DBD514" w14:textId="4F6E9421" w:rsidR="000C3597" w:rsidRPr="0006495E" w:rsidRDefault="000C3597" w:rsidP="004226C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Z-VAD-FMK+rTsSPc </w:t>
            </w:r>
            <w:r w:rsidR="001F3849"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>vs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 rTsSPc 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78A4BA3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5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F849139" w14:textId="2360DE32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3.4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BC3E57C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25</w:t>
            </w:r>
          </w:p>
        </w:tc>
        <w:tc>
          <w:tcPr>
            <w:tcW w:w="283" w:type="dxa"/>
            <w:vAlign w:val="center"/>
          </w:tcPr>
          <w:p w14:paraId="7984A0EC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547C593" w14:textId="61CC667C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73783C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5.4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D87BDA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1</w:t>
            </w:r>
          </w:p>
        </w:tc>
        <w:tc>
          <w:tcPr>
            <w:tcW w:w="283" w:type="dxa"/>
            <w:vAlign w:val="center"/>
          </w:tcPr>
          <w:p w14:paraId="08C27A9D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39141CCF" w14:textId="72538281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35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53A1F708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7.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78ED2D7" w14:textId="515CB0B9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&lt;</w:t>
            </w:r>
            <w:r w:rsidR="00C968EC"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1</w:t>
            </w:r>
          </w:p>
        </w:tc>
        <w:tc>
          <w:tcPr>
            <w:tcW w:w="283" w:type="dxa"/>
            <w:vAlign w:val="center"/>
          </w:tcPr>
          <w:p w14:paraId="63CCE187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3B28EC" w14:textId="541FD21F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2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9D9CA8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7.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8FB858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21</w:t>
            </w:r>
          </w:p>
        </w:tc>
      </w:tr>
      <w:tr w:rsidR="003A1E11" w:rsidRPr="00B36E31" w14:paraId="5091FA3A" w14:textId="77777777" w:rsidTr="007804AB">
        <w:trPr>
          <w:trHeight w:val="280"/>
        </w:trPr>
        <w:tc>
          <w:tcPr>
            <w:tcW w:w="3578" w:type="dxa"/>
            <w:shd w:val="clear" w:color="auto" w:fill="auto"/>
            <w:noWrap/>
            <w:vAlign w:val="bottom"/>
            <w:hideMark/>
          </w:tcPr>
          <w:p w14:paraId="552BD2FB" w14:textId="50151705" w:rsidR="000C3597" w:rsidRPr="0006495E" w:rsidRDefault="000C3597" w:rsidP="004226C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rTsSPc </w:t>
            </w:r>
            <w:r w:rsidR="001F3849"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>vs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 NC-siRNA 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D49D0C3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-0.6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DA79B1" w14:textId="5638DD55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5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7B65A0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15</w:t>
            </w:r>
          </w:p>
        </w:tc>
        <w:tc>
          <w:tcPr>
            <w:tcW w:w="283" w:type="dxa"/>
            <w:vAlign w:val="center"/>
          </w:tcPr>
          <w:p w14:paraId="5DB82796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BF67B4C" w14:textId="701E83EE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-0.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9E4FA16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6.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5AF1E9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23</w:t>
            </w:r>
          </w:p>
        </w:tc>
        <w:tc>
          <w:tcPr>
            <w:tcW w:w="283" w:type="dxa"/>
            <w:vAlign w:val="center"/>
          </w:tcPr>
          <w:p w14:paraId="53D441D0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BFF6244" w14:textId="27E6944E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-0.79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F69B6D3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7.0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979AB0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21</w:t>
            </w:r>
          </w:p>
        </w:tc>
        <w:tc>
          <w:tcPr>
            <w:tcW w:w="283" w:type="dxa"/>
            <w:vAlign w:val="center"/>
          </w:tcPr>
          <w:p w14:paraId="5C277CA5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162A34" w14:textId="45F4D1F5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-0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5DE5AE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3.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41276B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2</w:t>
            </w:r>
          </w:p>
        </w:tc>
      </w:tr>
      <w:tr w:rsidR="003A1E11" w:rsidRPr="00B36E31" w14:paraId="336B6B1D" w14:textId="77777777" w:rsidTr="007804AB">
        <w:trPr>
          <w:trHeight w:val="280"/>
        </w:trPr>
        <w:tc>
          <w:tcPr>
            <w:tcW w:w="3578" w:type="dxa"/>
            <w:shd w:val="clear" w:color="auto" w:fill="auto"/>
            <w:noWrap/>
            <w:vAlign w:val="bottom"/>
            <w:hideMark/>
          </w:tcPr>
          <w:p w14:paraId="0B39726B" w14:textId="2A63B109" w:rsidR="000C3597" w:rsidRPr="0006495E" w:rsidRDefault="000C3597" w:rsidP="004226C1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siPGAM5+rTsSPc </w:t>
            </w:r>
            <w:r w:rsidR="001F3849"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>vs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 rTsSPc 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5E72333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F3E3B6F" w14:textId="5E8FF66B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5.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7AFE59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72</w:t>
            </w:r>
          </w:p>
        </w:tc>
        <w:tc>
          <w:tcPr>
            <w:tcW w:w="283" w:type="dxa"/>
            <w:vAlign w:val="center"/>
          </w:tcPr>
          <w:p w14:paraId="5C1B8B45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67C5AE6" w14:textId="7CD39582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.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BB7F6BB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2.6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814138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2</w:t>
            </w:r>
          </w:p>
        </w:tc>
        <w:tc>
          <w:tcPr>
            <w:tcW w:w="283" w:type="dxa"/>
            <w:vAlign w:val="center"/>
          </w:tcPr>
          <w:p w14:paraId="066DE740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68AFE0A6" w14:textId="10ED9B5D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.38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3E4A424E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9.16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DE89CB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8</w:t>
            </w:r>
          </w:p>
        </w:tc>
        <w:tc>
          <w:tcPr>
            <w:tcW w:w="283" w:type="dxa"/>
            <w:vAlign w:val="center"/>
          </w:tcPr>
          <w:p w14:paraId="10803538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591A53" w14:textId="71E59B35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3.0</w:t>
            </w:r>
            <w:r w:rsidRPr="00B36E31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539302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0.1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3B77AF" w14:textId="77777777" w:rsidR="000C3597" w:rsidRPr="0006495E" w:rsidRDefault="000C3597" w:rsidP="003A1E11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5</w:t>
            </w:r>
          </w:p>
        </w:tc>
      </w:tr>
      <w:tr w:rsidR="00BA0CD3" w:rsidRPr="00BA0CD3" w14:paraId="74FDD97F" w14:textId="77777777" w:rsidTr="007804AB">
        <w:trPr>
          <w:trHeight w:val="280"/>
        </w:trPr>
        <w:tc>
          <w:tcPr>
            <w:tcW w:w="3578" w:type="dxa"/>
            <w:shd w:val="clear" w:color="auto" w:fill="auto"/>
            <w:noWrap/>
            <w:vAlign w:val="bottom"/>
            <w:hideMark/>
          </w:tcPr>
          <w:p w14:paraId="3AF8F8CC" w14:textId="72E86902" w:rsidR="000A4135" w:rsidRPr="0006495E" w:rsidRDefault="000A4135" w:rsidP="000A413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LFHP-1c+rTsSPc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>vs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 rTsSPc 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6D8BF6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9F651D" w14:textId="53ED6054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4.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AF6D00B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53</w:t>
            </w:r>
          </w:p>
        </w:tc>
        <w:tc>
          <w:tcPr>
            <w:tcW w:w="283" w:type="dxa"/>
            <w:vAlign w:val="center"/>
          </w:tcPr>
          <w:p w14:paraId="411A9C05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9980CE9" w14:textId="27BAB766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9343B75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5.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3D9D82A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37</w:t>
            </w:r>
          </w:p>
        </w:tc>
        <w:tc>
          <w:tcPr>
            <w:tcW w:w="283" w:type="dxa"/>
            <w:vAlign w:val="center"/>
          </w:tcPr>
          <w:p w14:paraId="4A916C8D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74682DE" w14:textId="414D3906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8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7178704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24.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CA394C6" w14:textId="6BF480CC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&lt;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1</w:t>
            </w:r>
          </w:p>
        </w:tc>
        <w:tc>
          <w:tcPr>
            <w:tcW w:w="283" w:type="dxa"/>
            <w:vAlign w:val="center"/>
          </w:tcPr>
          <w:p w14:paraId="3D295E02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A8F2E1E" w14:textId="5F341E19" w:rsidR="000A4135" w:rsidRPr="00BA0CD3" w:rsidRDefault="000A4135" w:rsidP="000A41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1"/>
              </w:rPr>
            </w:pPr>
            <w:r w:rsidRPr="00BA0CD3">
              <w:rPr>
                <w:rFonts w:eastAsia="DengXian" w:cs="Times New Roman"/>
                <w:kern w:val="0"/>
                <w:sz w:val="20"/>
                <w:szCs w:val="21"/>
              </w:rPr>
              <w:t>0.0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E92BF5" w14:textId="50585252" w:rsidR="000A4135" w:rsidRPr="00BA0CD3" w:rsidRDefault="000A4135" w:rsidP="000A41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1"/>
              </w:rPr>
            </w:pPr>
            <w:r w:rsidRPr="00BA0CD3">
              <w:rPr>
                <w:rFonts w:eastAsia="DengXian" w:cs="Times New Roman"/>
                <w:kern w:val="0"/>
                <w:sz w:val="20"/>
                <w:szCs w:val="21"/>
              </w:rPr>
              <w:t>0.84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4847F8" w14:textId="2899F14C" w:rsidR="000A4135" w:rsidRPr="00BA0CD3" w:rsidRDefault="000A4135" w:rsidP="000A4135">
            <w:pPr>
              <w:widowControl/>
              <w:jc w:val="center"/>
              <w:rPr>
                <w:rFonts w:eastAsia="DengXian" w:cs="Times New Roman"/>
                <w:kern w:val="0"/>
                <w:sz w:val="20"/>
                <w:szCs w:val="21"/>
              </w:rPr>
            </w:pPr>
            <w:r w:rsidRPr="00BA0CD3">
              <w:rPr>
                <w:rFonts w:eastAsia="DengXian" w:cs="Times New Roman"/>
                <w:kern w:val="0"/>
                <w:sz w:val="20"/>
                <w:szCs w:val="21"/>
              </w:rPr>
              <w:t>0.63</w:t>
            </w:r>
          </w:p>
        </w:tc>
      </w:tr>
      <w:tr w:rsidR="000A4135" w:rsidRPr="00B36E31" w14:paraId="17D8B395" w14:textId="77777777" w:rsidTr="007804AB">
        <w:trPr>
          <w:trHeight w:val="560"/>
        </w:trPr>
        <w:tc>
          <w:tcPr>
            <w:tcW w:w="3578" w:type="dxa"/>
            <w:shd w:val="clear" w:color="auto" w:fill="auto"/>
            <w:vAlign w:val="bottom"/>
            <w:hideMark/>
          </w:tcPr>
          <w:p w14:paraId="498DC643" w14:textId="4435FD13" w:rsidR="000A4135" w:rsidRPr="0006495E" w:rsidRDefault="000A4135" w:rsidP="000A4135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LFHP-1c+Z-VAD-FMK+rTsSPc 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>vs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 xml:space="preserve"> rTsSPc group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FBCC2F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.4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D50ABA" w14:textId="54956136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0.6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0971BE" w14:textId="2847C4C1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&lt;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1</w:t>
            </w:r>
          </w:p>
        </w:tc>
        <w:tc>
          <w:tcPr>
            <w:tcW w:w="283" w:type="dxa"/>
            <w:vAlign w:val="center"/>
          </w:tcPr>
          <w:p w14:paraId="1C473F69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95D365A" w14:textId="34E04F19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FAFA9B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1.1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6CD2F8" w14:textId="3342E494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&lt;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</w:t>
            </w:r>
            <w:r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.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001</w:t>
            </w:r>
          </w:p>
        </w:tc>
        <w:tc>
          <w:tcPr>
            <w:tcW w:w="283" w:type="dxa"/>
            <w:vAlign w:val="center"/>
          </w:tcPr>
          <w:p w14:paraId="00146129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14:paraId="73E63295" w14:textId="47FE411A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1.14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14:paraId="612F6AB3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33.5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1D3682" w14:textId="1DFDF8EA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&lt;</w:t>
            </w:r>
            <w:r>
              <w:rPr>
                <w:rFonts w:eastAsia="DengXian" w:cs="Times New Roman" w:hint="eastAsia"/>
                <w:color w:val="000000"/>
                <w:kern w:val="0"/>
                <w:sz w:val="20"/>
                <w:szCs w:val="21"/>
              </w:rPr>
              <w:t xml:space="preserve"> </w:t>
            </w: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01</w:t>
            </w:r>
          </w:p>
        </w:tc>
        <w:tc>
          <w:tcPr>
            <w:tcW w:w="283" w:type="dxa"/>
            <w:vAlign w:val="center"/>
          </w:tcPr>
          <w:p w14:paraId="15262013" w14:textId="7777777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2C0FF21" w14:textId="288DE827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1087008" w14:textId="6B220E75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5.5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BE8A9E" w14:textId="2DED60AF" w:rsidR="000A4135" w:rsidRPr="0006495E" w:rsidRDefault="000A4135" w:rsidP="000A4135">
            <w:pPr>
              <w:widowControl/>
              <w:jc w:val="center"/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</w:pPr>
            <w:r w:rsidRPr="0006495E">
              <w:rPr>
                <w:rFonts w:eastAsia="DengXian" w:cs="Times New Roman"/>
                <w:color w:val="000000"/>
                <w:kern w:val="0"/>
                <w:sz w:val="20"/>
                <w:szCs w:val="21"/>
              </w:rPr>
              <w:t>0.0027</w:t>
            </w:r>
          </w:p>
        </w:tc>
      </w:tr>
    </w:tbl>
    <w:p w14:paraId="68EA1CC7" w14:textId="38D4DE44" w:rsidR="004D4C64" w:rsidRPr="00AA6633" w:rsidRDefault="00C968EC" w:rsidP="001F3849">
      <w:pPr>
        <w:jc w:val="left"/>
        <w:rPr>
          <w:sz w:val="24"/>
        </w:rPr>
      </w:pPr>
      <w:r>
        <w:rPr>
          <w:rFonts w:hint="eastAsia"/>
          <w:sz w:val="24"/>
        </w:rPr>
        <w:t>*</w:t>
      </w:r>
      <w:r w:rsidR="00B36E31" w:rsidRPr="00AA6633">
        <w:rPr>
          <w:rFonts w:hint="eastAsia"/>
          <w:sz w:val="24"/>
        </w:rPr>
        <w:t>T</w:t>
      </w:r>
      <w:r w:rsidR="00B36E31" w:rsidRPr="00AA6633">
        <w:rPr>
          <w:sz w:val="24"/>
        </w:rPr>
        <w:t>he</w:t>
      </w:r>
      <w:r w:rsidRPr="00AA6633">
        <w:rPr>
          <w:sz w:val="24"/>
        </w:rPr>
        <w:t xml:space="preserve"> fold change</w:t>
      </w:r>
      <w:r>
        <w:rPr>
          <w:rFonts w:hint="eastAsia"/>
          <w:sz w:val="24"/>
        </w:rPr>
        <w:t xml:space="preserve"> of TJs </w:t>
      </w:r>
      <w:r w:rsidR="00B36E31" w:rsidRPr="00AA6633">
        <w:rPr>
          <w:sz w:val="24"/>
        </w:rPr>
        <w:t>mRNA level</w:t>
      </w:r>
      <w:r w:rsidR="00237CB8" w:rsidRPr="00AA6633">
        <w:rPr>
          <w:sz w:val="24"/>
        </w:rPr>
        <w:t xml:space="preserve"> and statistical results</w:t>
      </w:r>
      <w:r w:rsidR="00B36E31" w:rsidRPr="00AA6633">
        <w:rPr>
          <w:sz w:val="24"/>
        </w:rPr>
        <w:t xml:space="preserve"> in various groups </w:t>
      </w:r>
      <w:r>
        <w:rPr>
          <w:rFonts w:hint="eastAsia"/>
          <w:sz w:val="24"/>
        </w:rPr>
        <w:t xml:space="preserve">compared to their </w:t>
      </w:r>
      <w:r w:rsidR="00B36E31" w:rsidRPr="00AA6633">
        <w:rPr>
          <w:sz w:val="24"/>
        </w:rPr>
        <w:t xml:space="preserve">corresponding </w:t>
      </w:r>
      <w:r>
        <w:rPr>
          <w:rFonts w:hint="eastAsia"/>
          <w:sz w:val="24"/>
        </w:rPr>
        <w:t>control</w:t>
      </w:r>
      <w:r w:rsidR="00B36E31" w:rsidRPr="00AA6633">
        <w:rPr>
          <w:sz w:val="24"/>
        </w:rPr>
        <w:t xml:space="preserve"> group.</w:t>
      </w:r>
    </w:p>
    <w:p w14:paraId="5CD28A08" w14:textId="77777777" w:rsidR="00AA6633" w:rsidRDefault="00AA6633" w:rsidP="001F3849">
      <w:pPr>
        <w:rPr>
          <w:sz w:val="24"/>
        </w:rPr>
      </w:pPr>
    </w:p>
    <w:p w14:paraId="482941EB" w14:textId="71D2B8B3" w:rsidR="00EC7407" w:rsidRPr="00DB140E" w:rsidRDefault="00EC7407"/>
    <w:p w14:paraId="65D66A3E" w14:textId="06A2D6DF" w:rsidR="00EC7407" w:rsidRDefault="00EC7407">
      <w:bookmarkStart w:id="0" w:name="_GoBack"/>
      <w:bookmarkEnd w:id="0"/>
    </w:p>
    <w:sectPr w:rsidR="00EC7407" w:rsidSect="001F3849">
      <w:pgSz w:w="16838" w:h="11906" w:orient="landscape"/>
      <w:pgMar w:top="1134" w:right="1418" w:bottom="1134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8DB1B9" w14:textId="77777777" w:rsidR="00C814D7" w:rsidRDefault="00C814D7" w:rsidP="0006495E">
      <w:r>
        <w:separator/>
      </w:r>
    </w:p>
  </w:endnote>
  <w:endnote w:type="continuationSeparator" w:id="0">
    <w:p w14:paraId="0F522EA9" w14:textId="77777777" w:rsidR="00C814D7" w:rsidRDefault="00C814D7" w:rsidP="000649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811A0B" w14:textId="77777777" w:rsidR="00C814D7" w:rsidRDefault="00C814D7" w:rsidP="0006495E">
      <w:r>
        <w:separator/>
      </w:r>
    </w:p>
  </w:footnote>
  <w:footnote w:type="continuationSeparator" w:id="0">
    <w:p w14:paraId="18CC3C93" w14:textId="77777777" w:rsidR="00C814D7" w:rsidRDefault="00C814D7" w:rsidP="000649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B57"/>
    <w:rsid w:val="0006495E"/>
    <w:rsid w:val="0008671C"/>
    <w:rsid w:val="000A4135"/>
    <w:rsid w:val="000C3597"/>
    <w:rsid w:val="00120AA9"/>
    <w:rsid w:val="00160E4D"/>
    <w:rsid w:val="001F3849"/>
    <w:rsid w:val="00237CB8"/>
    <w:rsid w:val="002772F3"/>
    <w:rsid w:val="002D1B57"/>
    <w:rsid w:val="002D7212"/>
    <w:rsid w:val="003A1E11"/>
    <w:rsid w:val="004226C1"/>
    <w:rsid w:val="00492833"/>
    <w:rsid w:val="004D4C64"/>
    <w:rsid w:val="005B686F"/>
    <w:rsid w:val="005E2727"/>
    <w:rsid w:val="007804AB"/>
    <w:rsid w:val="0088620E"/>
    <w:rsid w:val="00A352B1"/>
    <w:rsid w:val="00A82C4B"/>
    <w:rsid w:val="00AA6633"/>
    <w:rsid w:val="00B36E31"/>
    <w:rsid w:val="00B703A4"/>
    <w:rsid w:val="00BA0CD3"/>
    <w:rsid w:val="00C2218F"/>
    <w:rsid w:val="00C814D7"/>
    <w:rsid w:val="00C968EC"/>
    <w:rsid w:val="00DB140E"/>
    <w:rsid w:val="00DF2DB8"/>
    <w:rsid w:val="00E430A6"/>
    <w:rsid w:val="00E90D31"/>
    <w:rsid w:val="00EC7407"/>
    <w:rsid w:val="00ED5904"/>
    <w:rsid w:val="00F96D29"/>
    <w:rsid w:val="00FF4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52825"/>
  <w15:docId w15:val="{216CB325-D025-4C1C-A841-FEC90880E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649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649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649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6495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0AA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A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62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齐齐</dc:creator>
  <cp:keywords/>
  <dc:description/>
  <cp:lastModifiedBy>Swetha.K</cp:lastModifiedBy>
  <cp:revision>2</cp:revision>
  <dcterms:created xsi:type="dcterms:W3CDTF">2025-10-23T07:36:00Z</dcterms:created>
  <dcterms:modified xsi:type="dcterms:W3CDTF">2025-10-23T07:36:00Z</dcterms:modified>
</cp:coreProperties>
</file>